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DBB74" w14:textId="77777777" w:rsidR="00EA576E" w:rsidRDefault="00E1425F" w:rsidP="00EA576E">
      <w:pPr>
        <w:pStyle w:val="p1"/>
        <w:spacing w:line="480" w:lineRule="auto"/>
        <w:outlineLvl w:val="0"/>
        <w:rPr>
          <w:rFonts w:ascii="Arial" w:hAnsi="Arial" w:cs="Arial"/>
          <w:color w:val="000000" w:themeColor="text1"/>
          <w:sz w:val="18"/>
          <w:szCs w:val="18"/>
        </w:rPr>
      </w:pPr>
      <w:r w:rsidRPr="00697B92">
        <w:rPr>
          <w:rFonts w:ascii="Arial" w:hAnsi="Arial" w:cs="Arial"/>
          <w:b/>
          <w:color w:val="000000" w:themeColor="text1"/>
          <w:sz w:val="18"/>
          <w:szCs w:val="18"/>
        </w:rPr>
        <w:t>Figure 1 - Source Data 1</w:t>
      </w:r>
      <w:r w:rsidRPr="00697B92">
        <w:rPr>
          <w:rFonts w:ascii="Arial" w:hAnsi="Arial" w:cs="Arial"/>
          <w:color w:val="000000" w:themeColor="text1"/>
          <w:sz w:val="18"/>
          <w:szCs w:val="18"/>
        </w:rPr>
        <w:t xml:space="preserve">: </w:t>
      </w:r>
      <w:r w:rsidR="00EA576E" w:rsidRPr="00A13F8F">
        <w:rPr>
          <w:rFonts w:ascii="Arial" w:hAnsi="Arial" w:cs="Arial"/>
          <w:b/>
          <w:bCs/>
          <w:color w:val="000000" w:themeColor="text1"/>
          <w:sz w:val="18"/>
          <w:szCs w:val="18"/>
        </w:rPr>
        <w:t>Expression variations among HLA-Bw6 alleles</w:t>
      </w:r>
      <w:r w:rsidR="00EA576E" w:rsidRPr="00697B92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4AFD2A3B" w14:textId="77777777" w:rsidR="003E69A8" w:rsidRPr="00697B92" w:rsidRDefault="00E1425F" w:rsidP="00EA576E">
      <w:pPr>
        <w:pStyle w:val="p1"/>
        <w:spacing w:line="480" w:lineRule="auto"/>
        <w:outlineLvl w:val="0"/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  <w:r w:rsidRPr="00697B92">
        <w:rPr>
          <w:rFonts w:ascii="Arial" w:hAnsi="Arial" w:cs="Arial"/>
          <w:color w:val="000000" w:themeColor="text1"/>
          <w:sz w:val="18"/>
          <w:szCs w:val="18"/>
        </w:rPr>
        <w:t>HLA class I genotypes of donors used for Bw6 measurements, and mean of ABC values measured with anti-Bw6 and W6/32 for each lymphocyte subset. The HLA-B-Bw6 allele of each donor is highlighted in bold. Standard errors of the mean (SEM) values and the number of replicate measurements (N; with separate blood collections) are indica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1346"/>
        <w:gridCol w:w="1318"/>
        <w:gridCol w:w="1168"/>
        <w:gridCol w:w="818"/>
        <w:gridCol w:w="728"/>
        <w:gridCol w:w="455"/>
        <w:gridCol w:w="910"/>
        <w:gridCol w:w="818"/>
        <w:gridCol w:w="453"/>
      </w:tblGrid>
      <w:tr w:rsidR="003E69A8" w:rsidRPr="00697B92" w14:paraId="697C3F22" w14:textId="77777777" w:rsidTr="000A4E88">
        <w:trPr>
          <w:trHeight w:val="20"/>
        </w:trPr>
        <w:tc>
          <w:tcPr>
            <w:tcW w:w="7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F22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Donor ID</w:t>
            </w:r>
          </w:p>
        </w:tc>
        <w:tc>
          <w:tcPr>
            <w:tcW w:w="7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780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088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D8C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EE0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BF9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E69A8" w:rsidRPr="00697B92" w14:paraId="38247E18" w14:textId="77777777" w:rsidTr="000A4E88">
        <w:trPr>
          <w:trHeight w:val="20"/>
        </w:trPr>
        <w:tc>
          <w:tcPr>
            <w:tcW w:w="7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EDD3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91C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C5FA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E334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117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3465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EFA8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F10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D3C9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AFC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E69A8" w:rsidRPr="00697B92" w14:paraId="560ABB7C" w14:textId="77777777" w:rsidTr="000A4E88">
        <w:trPr>
          <w:trHeight w:val="20"/>
        </w:trPr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2F8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373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204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82E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CC9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03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42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95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6D0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6C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784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AA2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32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8E1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1E086F5D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72C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9B0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4:02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42A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9:02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B17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6BD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88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CF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C5B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10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144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DA2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2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517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4A115DA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4FA7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932C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D885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3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4EE4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56D1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62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5C7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0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E8D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4E1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609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F71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09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8160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018CB75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2FDC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F806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F4F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6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A8F4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67F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438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C687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95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F55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772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4518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6DE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139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9AFD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1AC97BE0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0FF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747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D65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5BA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82B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078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5BA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94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FAB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92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013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79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16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161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4254CC21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FC1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F5A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750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4:02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C52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A4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4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8D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898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C1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16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AE2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4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C4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41CCADBD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7E82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012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6BDE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FA3A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51C2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084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4B9C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0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83CC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28D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956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C4A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66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059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3429EA7D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1FC0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FA17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2402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6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3DDA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A2B9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628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688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56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34E7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6DB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1834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162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20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5206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57460A39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7EA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6E5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E1F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6D5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98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018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41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125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9AD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C6E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4299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75F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06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32F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44CDBD2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FF5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06F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574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A8D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37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80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BDA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8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3C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7C2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85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3D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491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60B84847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E994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AE1E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5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A369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EB2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584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528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ADD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53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14BD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875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603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20C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813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03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75F15F2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9B9F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F067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84B7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2EEB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CB2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4928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A17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545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EFE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CA3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6679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442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5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E5C2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5EB2B273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ADC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0EFF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4D1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45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9A1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446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78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0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B1D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37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0645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494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48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153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1FECBFBD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CCF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8B0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467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2DC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10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37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E7A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A2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E3A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215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5EC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7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E1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5EEE123C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469A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654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3D59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D2B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11CD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545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CD2C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9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DFDB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54B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4745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BB40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80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60A1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0CDAC79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E67A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A71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2A44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44B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D9B0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826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0DF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80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E768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4F3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5297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7F22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999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0AC9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264DA3DF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F3C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DFC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926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D4C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B70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705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4E1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51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FF8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0E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031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0E5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301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51A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5C9B66D8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6AB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E9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041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386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7A2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31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DC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3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5D2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EC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73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08D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1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554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6DA0328E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54A3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C8FA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F963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29DB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83D6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050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7A74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5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91D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072E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727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451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404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B19F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58175D6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06E4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30A2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8959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08B0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1F0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2498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B5C6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29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4FDB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619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2580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093F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967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949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0AABD04D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F5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310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9A7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798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457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8322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E7E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0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C5A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AD5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1082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EC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036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C03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3E69A8" w:rsidRPr="00697B92" w14:paraId="43307EF2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CBC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494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A99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327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AC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6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26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BF2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D01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44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5C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5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5E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3E69A8" w:rsidRPr="00697B92" w14:paraId="4C725687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2F3B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C793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3F71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C318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617D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028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E35C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9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0F6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04C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433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0CB7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65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B17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3E69A8" w:rsidRPr="00697B92" w14:paraId="61FA9E4A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E4C3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EA54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7AA0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387F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07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5900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E45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05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A5C7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9E9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9188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287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974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529A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3E69A8" w:rsidRPr="00697B92" w14:paraId="01261659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5B7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E0B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483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31F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8A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293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916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2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1A1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CF9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6245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5D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4995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27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1A9C9AAA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F70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7ED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E56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296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733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71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F4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241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ED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94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9C0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3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B2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4ED73CE3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631F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7B22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C7A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D0A7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744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613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46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F5B9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989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320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C2D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307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1BB3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364777AA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7B47F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4326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F1B3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51AB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E249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1471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D727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19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E1ED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3155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7649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6C3F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0525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96D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3E69A8" w:rsidRPr="00697B92" w14:paraId="386F1552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8DC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B6A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EB4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FA3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71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5122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C4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4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DAD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EBB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3865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6B0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918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B11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72F76EE3" w14:textId="77777777" w:rsidTr="000A4E88">
        <w:trPr>
          <w:trHeight w:val="333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C87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BF9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E4B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D51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84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196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8E7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13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44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1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AD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4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3A2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609C4805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5E55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B08C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790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9431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F5D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332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A9F7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752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5AD2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02E6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761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0BD3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35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8EA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66E0E10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3C54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315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C7C8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24D9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862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035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A290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99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5791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2547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929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0656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24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DFA8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</w:tbl>
    <w:p w14:paraId="5C2607DC" w14:textId="77777777" w:rsidR="003E69A8" w:rsidRPr="00697B92" w:rsidRDefault="003E69A8" w:rsidP="003E69A8">
      <w:pPr>
        <w:pStyle w:val="p1"/>
        <w:spacing w:line="480" w:lineRule="auto"/>
        <w:rPr>
          <w:rFonts w:ascii="Arial" w:hAnsi="Arial" w:cs="Arial"/>
          <w:color w:val="000000" w:themeColor="text1"/>
          <w:sz w:val="10"/>
          <w:szCs w:val="10"/>
        </w:rPr>
      </w:pPr>
    </w:p>
    <w:p w14:paraId="3A086AD9" w14:textId="77777777" w:rsidR="003E69A8" w:rsidRPr="00697B92" w:rsidRDefault="003E69A8" w:rsidP="003E69A8">
      <w:pPr>
        <w:pStyle w:val="p1"/>
        <w:spacing w:line="480" w:lineRule="auto"/>
        <w:rPr>
          <w:rFonts w:ascii="Arial" w:hAnsi="Arial" w:cs="Arial"/>
          <w:color w:val="000000" w:themeColor="text1"/>
          <w:sz w:val="10"/>
          <w:szCs w:val="10"/>
        </w:rPr>
      </w:pPr>
    </w:p>
    <w:p w14:paraId="6FF7DE32" w14:textId="77777777" w:rsidR="003E69A8" w:rsidRPr="00697B92" w:rsidRDefault="006C2EE9" w:rsidP="003E69A8">
      <w:pPr>
        <w:pStyle w:val="p1"/>
        <w:spacing w:line="480" w:lineRule="auto"/>
        <w:rPr>
          <w:rFonts w:ascii="Arial" w:hAnsi="Arial" w:cs="Arial"/>
          <w:color w:val="000000" w:themeColor="text1"/>
          <w:sz w:val="10"/>
          <w:szCs w:val="10"/>
        </w:rPr>
      </w:pPr>
      <w:r>
        <w:rPr>
          <w:rFonts w:ascii="Arial" w:hAnsi="Arial" w:cs="Arial"/>
          <w:color w:val="000000" w:themeColor="text1"/>
          <w:sz w:val="10"/>
          <w:szCs w:val="10"/>
        </w:rPr>
        <w:br w:type="column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1346"/>
        <w:gridCol w:w="1318"/>
        <w:gridCol w:w="1168"/>
        <w:gridCol w:w="818"/>
        <w:gridCol w:w="728"/>
        <w:gridCol w:w="455"/>
        <w:gridCol w:w="910"/>
        <w:gridCol w:w="818"/>
        <w:gridCol w:w="453"/>
      </w:tblGrid>
      <w:tr w:rsidR="003E69A8" w:rsidRPr="00697B92" w14:paraId="734211D9" w14:textId="77777777" w:rsidTr="000A4E88">
        <w:trPr>
          <w:trHeight w:val="20"/>
        </w:trPr>
        <w:tc>
          <w:tcPr>
            <w:tcW w:w="7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1C6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7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499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882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95D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AF49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6AB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E69A8" w:rsidRPr="00697B92" w14:paraId="379C627A" w14:textId="77777777" w:rsidTr="000A4E88">
        <w:trPr>
          <w:trHeight w:val="20"/>
        </w:trPr>
        <w:tc>
          <w:tcPr>
            <w:tcW w:w="7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3A1B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F313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FAEA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BDB7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F30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041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41C1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6E1D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F17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70FF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E69A8" w:rsidRPr="00697B92" w14:paraId="4262D948" w14:textId="77777777" w:rsidTr="000A4E88">
        <w:trPr>
          <w:trHeight w:val="20"/>
        </w:trPr>
        <w:tc>
          <w:tcPr>
            <w:tcW w:w="71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57AC3C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6756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C1BEE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5E5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23AD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756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C6EB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5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248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D129E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968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241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357</w:t>
            </w:r>
          </w:p>
        </w:tc>
        <w:tc>
          <w:tcPr>
            <w:tcW w:w="24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B05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311E89AA" w14:textId="77777777" w:rsidTr="000A4E88">
        <w:trPr>
          <w:trHeight w:val="20"/>
        </w:trPr>
        <w:tc>
          <w:tcPr>
            <w:tcW w:w="71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53666A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730C5FF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CCB78E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4:02:01:0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4E90EE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BED927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844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4419350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20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1613234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3E4D2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2020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2C23185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670</w:t>
            </w:r>
          </w:p>
        </w:tc>
        <w:tc>
          <w:tcPr>
            <w:tcW w:w="24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96920D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313AB88F" w14:textId="77777777" w:rsidTr="000A4E88">
        <w:trPr>
          <w:trHeight w:val="20"/>
        </w:trPr>
        <w:tc>
          <w:tcPr>
            <w:tcW w:w="719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B940E4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79F3C91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876BD1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4102A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3F10B98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39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7FAB6F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28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6EDF7A1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5B08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7433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5572B78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01</w:t>
            </w:r>
          </w:p>
        </w:tc>
        <w:tc>
          <w:tcPr>
            <w:tcW w:w="243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CF795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2D8CD404" w14:textId="77777777" w:rsidTr="000A4E88">
        <w:trPr>
          <w:trHeight w:val="20"/>
        </w:trPr>
        <w:tc>
          <w:tcPr>
            <w:tcW w:w="719" w:type="pct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C70CAF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33E5B0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70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A372A5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4:01</w:t>
            </w:r>
          </w:p>
        </w:tc>
        <w:tc>
          <w:tcPr>
            <w:tcW w:w="6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60C6D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8B9018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714</w:t>
            </w:r>
          </w:p>
        </w:tc>
        <w:tc>
          <w:tcPr>
            <w:tcW w:w="38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C7C15D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04</w:t>
            </w:r>
          </w:p>
        </w:tc>
        <w:tc>
          <w:tcPr>
            <w:tcW w:w="24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F5FDB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48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77DF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8666</w:t>
            </w:r>
          </w:p>
        </w:tc>
        <w:tc>
          <w:tcPr>
            <w:tcW w:w="43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C94C1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5151</w:t>
            </w:r>
          </w:p>
        </w:tc>
        <w:tc>
          <w:tcPr>
            <w:tcW w:w="243" w:type="pct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8FC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4122C62F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59D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9CB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06B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086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3F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232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C33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5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A1D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FA4C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2544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4C0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5273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357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1ED4E41F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DC8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1C2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5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DAC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03F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089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710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8D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1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D3D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83F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38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82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5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97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43BA124E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0348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C12E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8:01:01:02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D3AE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9586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075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20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6B2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8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76D3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6AA1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511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8AB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60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F95F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0259DFEB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D1CD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9450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2:03:01:02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9988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D1FF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179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065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4FFE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865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982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D7D1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0687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3DD7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097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4652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428AB279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DDF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0AE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76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762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6E1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5251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48F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5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B7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AF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0365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942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202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5A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5C4A6BE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9D6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634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024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C1F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64D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957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471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1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3B5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21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BAA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0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F71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2ED61AE0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A440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082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A7C8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82AB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ADED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492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367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4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97A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04A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0475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9AF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80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E328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18DEC84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1D11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EAD9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13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6D5C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3C4D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2BFD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2561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5CE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57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FB9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FDE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8130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2E0C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454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59B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795D470C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E5C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77B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483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9B0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6F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0410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17B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1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D17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BF3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9839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539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506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5FB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7B9264A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877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3CC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E7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2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55D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1A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5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D4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741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D1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76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97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3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1B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30CD530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C3FD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93D8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9F62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5F4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323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2410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72EF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68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1A61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D19C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875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25F8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64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68F8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3E1EA4CB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7590F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077A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B2E6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F7B5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A5C8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046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D07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46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7E69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678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4094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DA5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306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247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3E69A8" w:rsidRPr="00697B92" w14:paraId="11292FB0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DB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9E9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677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EF9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1F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6085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C6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181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2AF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D3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5218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FF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1285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06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0071DE36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39B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20D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3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AFE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0:02:01: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9FF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5E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92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8AB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1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643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F0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21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A3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5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EE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5723223A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66C6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85F8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8:01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60D1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8:01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1B07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AC94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459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9582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64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8A1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9947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1446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13A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48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6AC7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32377038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4F27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6D8E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2:02:01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C2B1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E50B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B9F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2799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69B0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002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7463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CCB6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8088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3DC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378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788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4603C530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EF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D13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397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5CF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C48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8851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1D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5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7CB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535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9739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FD8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595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1F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7660EA03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9CF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004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64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92D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07F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03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0E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BC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FC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56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094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5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BA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73597E98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E5A7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17E4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6CED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A3F5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BA9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998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A0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1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F1F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1F98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7899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E24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23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C82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2257AB37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A7BE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F983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0682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7792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FABB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354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BE14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78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D368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2CB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5686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275A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944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860D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26250C1C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1CA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B51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45E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06F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F25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6597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B71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816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23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34C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8102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237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3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35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03F5EFF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565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AB4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3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D02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6B8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B6D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66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66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2AD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BE9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16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5E7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76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7F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933DCA1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C274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B323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36CD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3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402D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D16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343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0ED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09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51A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22C0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846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FBE3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546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039B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2E9D903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3E59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B37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9N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C45E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3393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6BB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8738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743B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092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D44E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93D1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8825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856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032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36EA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30431529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0CC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DD9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419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8A7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6D1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3369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DDB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906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33D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728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0842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D60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487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7F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4968FF1E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A1D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3D5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586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FFF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E98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7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37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0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65E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35A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45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FC0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1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50C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15573DC0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0026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927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98D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7B07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A7E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131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6E5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68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C9B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3F3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12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CF8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26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70E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569B6D8C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8BD8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AADA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54E9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5C0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8505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0785</w:t>
            </w:r>
          </w:p>
        </w:tc>
        <w:tc>
          <w:tcPr>
            <w:tcW w:w="38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FEA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811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5045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48B7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766</w:t>
            </w:r>
          </w:p>
        </w:tc>
        <w:tc>
          <w:tcPr>
            <w:tcW w:w="4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668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982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D6F8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</w:tr>
      <w:tr w:rsidR="003E69A8" w:rsidRPr="00697B92" w14:paraId="2C1C4C3A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6AD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029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1D9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506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EAD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691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094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3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A8D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BF1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768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8D8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970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3CE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3E69A8" w:rsidRPr="00697B92" w14:paraId="63734C25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50C8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EB7D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F854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BEC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8B00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65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617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3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8CE8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6EA7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7467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E2C5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82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75C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3E69A8" w:rsidRPr="00697B92" w14:paraId="2E66958C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D1E8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8066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A07C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8B1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E6C6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593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0F22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23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7648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7F05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9273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B680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952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1F5F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3E69A8" w:rsidRPr="00697B92" w14:paraId="2CDFE539" w14:textId="77777777" w:rsidTr="000A4E88">
        <w:trPr>
          <w:trHeight w:val="20"/>
        </w:trPr>
        <w:tc>
          <w:tcPr>
            <w:tcW w:w="719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3DCE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E308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0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7B39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2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22CF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473B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9736</w:t>
            </w:r>
          </w:p>
        </w:tc>
        <w:tc>
          <w:tcPr>
            <w:tcW w:w="389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75D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656</w:t>
            </w:r>
          </w:p>
        </w:tc>
        <w:tc>
          <w:tcPr>
            <w:tcW w:w="24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2039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48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0FC8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6606</w:t>
            </w:r>
          </w:p>
        </w:tc>
        <w:tc>
          <w:tcPr>
            <w:tcW w:w="43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532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734</w:t>
            </w:r>
          </w:p>
        </w:tc>
        <w:tc>
          <w:tcPr>
            <w:tcW w:w="24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F33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3E69A8" w:rsidRPr="00697B92" w14:paraId="431B0678" w14:textId="77777777" w:rsidTr="000A4E88">
        <w:trPr>
          <w:trHeight w:val="20"/>
        </w:trPr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8B3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7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3F6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3EE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4B5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AEB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6178</w:t>
            </w:r>
          </w:p>
        </w:tc>
        <w:tc>
          <w:tcPr>
            <w:tcW w:w="38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4EF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3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15B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736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4488</w:t>
            </w:r>
          </w:p>
        </w:tc>
        <w:tc>
          <w:tcPr>
            <w:tcW w:w="43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2E8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984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D17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6B56DC79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F89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BDC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37F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773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32B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7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11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8F0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07A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01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70C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5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2F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015E38D4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4F43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A796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FB1D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3:01e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66E0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701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525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4E6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5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B1F1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449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857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226B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659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509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44D862D8" w14:textId="77777777" w:rsidTr="000A4E88">
        <w:trPr>
          <w:trHeight w:val="2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6CDF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787D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3410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536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76B0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508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26BE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9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132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AF9E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302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0C91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05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E379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</w:tbl>
    <w:p w14:paraId="3C54C605" w14:textId="77777777" w:rsidR="003E69A8" w:rsidRPr="006C2EE9" w:rsidRDefault="003E69A8" w:rsidP="003E69A8">
      <w:pPr>
        <w:pStyle w:val="p1"/>
        <w:spacing w:line="480" w:lineRule="auto"/>
        <w:rPr>
          <w:rFonts w:ascii="Arial" w:hAnsi="Arial" w:cs="Arial"/>
          <w:color w:val="000000" w:themeColor="text1"/>
          <w:sz w:val="11"/>
          <w:szCs w:val="1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2"/>
        <w:gridCol w:w="1241"/>
        <w:gridCol w:w="1159"/>
        <w:gridCol w:w="1247"/>
        <w:gridCol w:w="713"/>
        <w:gridCol w:w="914"/>
        <w:gridCol w:w="496"/>
        <w:gridCol w:w="1056"/>
        <w:gridCol w:w="914"/>
        <w:gridCol w:w="588"/>
      </w:tblGrid>
      <w:tr w:rsidR="003E69A8" w:rsidRPr="00697B92" w14:paraId="32410780" w14:textId="77777777" w:rsidTr="000A4E88">
        <w:trPr>
          <w:trHeight w:val="144"/>
        </w:trPr>
        <w:tc>
          <w:tcPr>
            <w:tcW w:w="5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879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29D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ADE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D1A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3CF7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BA8A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E69A8" w:rsidRPr="00697B92" w14:paraId="6C6D9349" w14:textId="77777777" w:rsidTr="000A4E88">
        <w:trPr>
          <w:trHeight w:val="144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9794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DEF4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1853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10DB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8D5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C4D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9C5D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8753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4C4B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AD0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E69A8" w:rsidRPr="00697B92" w14:paraId="296EB75A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59A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E29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A32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96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8B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05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AA3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5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B0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C6B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27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0B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66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AC2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7ECAFE31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C75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580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F54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BFB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145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18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01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B99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C71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52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0F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9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5BE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11A400D6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69B0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5634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5:01:01: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EACE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FB6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85E0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006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C3A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04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CEC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B7E0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046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D77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64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6B2B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11AE0C1C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0D51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C2B9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16EA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F40A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133A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3915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7120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495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AEB7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7D6B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05940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459C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1468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535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03F3ED6A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53C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EFA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BFC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04E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488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5319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E30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19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F6D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41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9894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58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099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3DC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5A7E2B03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A13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E30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0D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1:01:02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E13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C2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99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ED8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C2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023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61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461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9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6E5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2EBF1C3A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4E92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17FE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532C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A2FB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68D5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655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97C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9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5AC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1FB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174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4BE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04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04A4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2E2A6B15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AB60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572D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4B08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3F00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BE1A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5387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BDA5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28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346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FACC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5747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3BEF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899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0A7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1BBDC10D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C5F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7D8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8ED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E1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1D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012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93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380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CF7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936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6366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66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091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05D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58D610F5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C3F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0BE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99D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05B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79E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4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265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19B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5A1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29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2C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6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2C0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30A962BB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564B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6896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290C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92A5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B063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585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AD4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62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AE53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9510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182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5E9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67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3E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29BE92DE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D7F1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1896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1B5A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26AD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868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9369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661C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89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13F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2345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8834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E928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700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8E46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66C262E5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0D8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3A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B76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E50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CA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006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266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92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54D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E65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163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8BD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633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C6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51F01A6E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CA3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ECA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B29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68:02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F2B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6E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3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45F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90A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6A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76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5E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3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464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3630C9CE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2E09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4A5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3AFA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614B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5D7A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14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EB7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540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590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2507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693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56E7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20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AF2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257C910D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AAC8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9309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A45F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3:0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AA2E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7EB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9777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BE1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003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787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C1F3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1809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612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772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D88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73E03D94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5E7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C9C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928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B20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F1A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2436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A34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926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0F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79F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30898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156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8265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E34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3E69A8" w:rsidRPr="00697B92" w14:paraId="45F47250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587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B74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68:01:02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35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3C4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A4A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78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FA4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31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85D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48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3F6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6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06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3E69A8" w:rsidRPr="00697B92" w14:paraId="3FC6BDEA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2355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6038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e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15A1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9B8E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6AD7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084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96F5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2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156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20CF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799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7FAE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87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253D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3E69A8" w:rsidRPr="00697B92" w14:paraId="72B2889C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081F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5BC6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FB6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DC66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040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7485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DBA4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32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F63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CB47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8490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B8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540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AC8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3E69A8" w:rsidRPr="00697B92" w14:paraId="14383BE8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BEB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33A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DBE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88D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31A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6439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276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782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CD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59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2117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642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944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5D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2319D524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E55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D49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3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194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5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59B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84D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22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EB2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5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8E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28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84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0C1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5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84A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DDBFCBE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28CF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68CC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2F50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2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FAFE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B92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777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76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348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8AF1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2EB2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611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3845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662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9DE2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3330493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BF3E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9519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CECA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8:02e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046E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C92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7195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904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141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747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757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9356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00C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3499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206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7C1ADB95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655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016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2F0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B16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B8A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9484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98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01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C8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7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5437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AEF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081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7E2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87BCEA8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EA8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F93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60F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919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2D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9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C51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9D4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A7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09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4E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4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407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3BDB255E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3D54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AD5B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6D40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01F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461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382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CD96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57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D1F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0E9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528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7B5D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99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8D3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F49C2D5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558D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D49A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0666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6A27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2951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745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EEE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402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8AA2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4A47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1608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70E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602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CBBB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85D216B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221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EB5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06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58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30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878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F1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44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B8A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E1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00422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7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521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BE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B8E1150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CE0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B94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F29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4:02:01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DA4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A1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99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0A9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4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9C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478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310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0D7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9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8A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76C712FB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B0B0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29A4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673F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:01e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A6A3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AC5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096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712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686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BB82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4336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580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455E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7802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038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0E79FE46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0158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7B1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0FE8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0322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161E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1472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5C37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054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7AEC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9C5C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7233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4BB2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654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BD36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37F4C96C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6D7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443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12C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549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B99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4987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7B9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088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91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6A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5255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11A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453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E9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E69A8" w:rsidRPr="00697B92" w14:paraId="1A9E7039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0C4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C3A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2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B36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1:01:02: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D51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405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94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AAD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7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4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BB8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76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EF0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3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F0F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E69A8" w:rsidRPr="00697B92" w14:paraId="079E30EF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3FB4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5C1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0:01:02e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6A5A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D6E0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1E5A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105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B72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214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5D5D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A6DC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454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34E9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52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B50F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E69A8" w:rsidRPr="00697B92" w14:paraId="493D039C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7F77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CBA3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095B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e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D519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1120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7711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EA65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35</w:t>
            </w:r>
          </w:p>
        </w:tc>
        <w:tc>
          <w:tcPr>
            <w:tcW w:w="26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0FA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D59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4972</w:t>
            </w:r>
          </w:p>
        </w:tc>
        <w:tc>
          <w:tcPr>
            <w:tcW w:w="4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F148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433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2A1F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E69A8" w:rsidRPr="00697B92" w14:paraId="3FF1E682" w14:textId="77777777" w:rsidTr="000A4E88">
        <w:trPr>
          <w:trHeight w:val="144"/>
        </w:trPr>
        <w:tc>
          <w:tcPr>
            <w:tcW w:w="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410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7CB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9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43C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3E8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7A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823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1FF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549</w:t>
            </w:r>
          </w:p>
        </w:tc>
        <w:tc>
          <w:tcPr>
            <w:tcW w:w="26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2B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18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091</w:t>
            </w:r>
          </w:p>
        </w:tc>
        <w:tc>
          <w:tcPr>
            <w:tcW w:w="4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64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583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08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1D6DE476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E9F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48F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702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C59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EC8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55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B32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1E9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6D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32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FD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0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4E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71F275DD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2573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3986D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7C5F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27:05:02e1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2945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1678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340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DA06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5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F5A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833B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588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5AC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79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712A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02AB1389" w14:textId="77777777" w:rsidTr="000A4E88">
        <w:trPr>
          <w:trHeight w:val="144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0952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6A20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2:0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1DA0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70E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06F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331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27E3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73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0B06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CA1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27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6170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8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DC5D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</w:tbl>
    <w:p w14:paraId="7819271D" w14:textId="77777777" w:rsidR="003E69A8" w:rsidRPr="006C2EE9" w:rsidRDefault="003E69A8" w:rsidP="003E69A8">
      <w:pPr>
        <w:pStyle w:val="p1"/>
        <w:spacing w:line="480" w:lineRule="auto"/>
        <w:rPr>
          <w:rFonts w:ascii="Arial" w:hAnsi="Arial" w:cs="Arial"/>
          <w:color w:val="000000" w:themeColor="text1"/>
          <w:sz w:val="10"/>
          <w:szCs w:val="1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32"/>
        <w:gridCol w:w="1244"/>
        <w:gridCol w:w="1050"/>
        <w:gridCol w:w="962"/>
        <w:gridCol w:w="726"/>
        <w:gridCol w:w="906"/>
        <w:gridCol w:w="419"/>
        <w:gridCol w:w="1363"/>
        <w:gridCol w:w="943"/>
        <w:gridCol w:w="715"/>
      </w:tblGrid>
      <w:tr w:rsidR="003E69A8" w:rsidRPr="00697B92" w14:paraId="179BB96D" w14:textId="77777777" w:rsidTr="000A4E88">
        <w:trPr>
          <w:trHeight w:val="288"/>
        </w:trPr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74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ED3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F46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288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0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5D624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F5A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E69A8" w:rsidRPr="00697B92" w14:paraId="65858FD1" w14:textId="77777777" w:rsidTr="000A4E88">
        <w:trPr>
          <w:trHeight w:val="288"/>
        </w:trPr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558B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A828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E91D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ED22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1209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B6B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FBF1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729A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A1666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E245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E69A8" w:rsidRPr="00697B92" w14:paraId="5741138F" w14:textId="77777777" w:rsidTr="000A4E88">
        <w:trPr>
          <w:trHeight w:val="288"/>
        </w:trPr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EB258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0ACB3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23A2E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2E27A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B4FF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182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CAE60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19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3E7D7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3AFA9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684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AB47A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62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E85CE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1ECE85D1" w14:textId="77777777" w:rsidTr="000A4E88">
        <w:trPr>
          <w:trHeight w:val="288"/>
        </w:trPr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9848B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2A604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2:01:01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D89A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565BB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08DD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8684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1E0BA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16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B16F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0C115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4260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03378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752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7579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338E5F14" w14:textId="77777777" w:rsidTr="000A4E88">
        <w:trPr>
          <w:trHeight w:val="288"/>
        </w:trPr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F05C6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1574B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5:01:01:01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2C862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3:01:01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23339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7E6B1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596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DF1F5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34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C2C3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CA066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5359</w:t>
            </w:r>
          </w:p>
        </w:tc>
        <w:tc>
          <w:tcPr>
            <w:tcW w:w="50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64A3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260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E2C43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49A8C09E" w14:textId="77777777" w:rsidTr="000A4E88">
        <w:trPr>
          <w:trHeight w:val="288"/>
        </w:trPr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E247B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E66CA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E34AF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BFA8B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B85D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519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DA97D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285</w:t>
            </w:r>
          </w:p>
        </w:tc>
        <w:tc>
          <w:tcPr>
            <w:tcW w:w="2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007B9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92DB5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6561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F5D0D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242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5A2E2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47560CA0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2474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8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6A0B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EEA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397F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D9D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1198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4F76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024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4D5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B855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3573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6EFA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279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501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2AAAAF8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F219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8013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25C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FC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5518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68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492A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50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A49B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A4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96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2FD9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7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0D0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A2E732D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DAA23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4C37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5:01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BF31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9963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E3B1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2766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394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313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EB3B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03F4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576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58668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46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30E7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21795816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305429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BD7778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3:01e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410B75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055EA1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B01F5E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3968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5447E4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10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FAC78C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6A32D9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5601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D198B0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937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7F808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3E69A8" w:rsidRPr="00697B92" w14:paraId="1FEFDD39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50E3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0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060F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430D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30E9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5FD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5725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A2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26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CE1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3DAE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3317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89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972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51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4847B2C2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68C9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BDE7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12BE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0:01: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261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27A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24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270C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D76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967C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54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FF24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0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2AB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2090F2D1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1A05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91A1C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7CC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979D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44956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015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3ADB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19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CFD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6DFA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4903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8F0A9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510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740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51CDE143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3C010B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A4F3A8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C85A12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D84AAB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595FBE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3131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5ECD9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90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A4DD54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6FBDD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1555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76AC0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718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56B55F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27D382FA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79CD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1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87AE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F125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F25C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A7B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8890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9360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00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BACB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E15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7636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6C5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736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2535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280E4428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472E7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9101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A114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4:02:01: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688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3B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894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DE65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9C9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6D68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80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1C2F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7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0DB6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7B3943C1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59736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DB53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8:01:01:02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F28D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27:02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FDDF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11FB6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2186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5A51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69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BFA1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B612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5334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FC49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87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9C4C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483C81A3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EE9336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366E79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2:03:01:0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DCF638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2:02:02:01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829D3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793D0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3338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CBE323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325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7988D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2723EA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1964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3DA91E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400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31BB00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3E69A8" w:rsidRPr="00697B92" w14:paraId="447236AA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631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677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9A62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9445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CE8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5935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0A9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79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7E9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D749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8262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F250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784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CDC7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7DD542B0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8009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326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ED4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3E3E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31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83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DE15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8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BDD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D4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38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3B56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8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A7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1B08AAF9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6C611B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63CB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E45F0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7:01:01e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F210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309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3388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876D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72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3BB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CC31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4235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96106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5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0AD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1F37DBCD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693DD8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1A6AAC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1F1B4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096812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8E5110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9786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6CC0A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7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CC6FD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8EDF1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0995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B61AA0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623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CC57C2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6D5E76AD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80AD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728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AD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655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24E5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538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3242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02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E1A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F40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4233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5EC6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486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7A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7A3E10A7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B2C6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62D5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76E6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2430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30B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9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EA5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87D6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EBD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39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460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0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D4DC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6116DFE9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11C17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6DFB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2781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675D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54286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72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FBD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3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8CAC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72ED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6468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D017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95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EFD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7A89EE50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598CF0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24C04A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95B803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651A58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54707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9232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0EC185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12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C6F12F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C3707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6857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63382F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331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13508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3E69A8" w:rsidRPr="00697B92" w14:paraId="221DA033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715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6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00CD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85FF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E08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135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773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86A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00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B2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D1E5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8018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CFB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490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613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7EAF0C72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78BEF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2D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3899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B19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58DA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29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8C75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3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35E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102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07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68B9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5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47D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6AF652D8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D6F9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2EEF9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93CE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16E3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DEB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97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891D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67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93C9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5E4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0448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4B62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07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C5E3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7A938920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6D5088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5B4F7C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A92C49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B8BD3C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E476E4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8861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55F5C0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16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65B8E6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173E9C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5809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6DC4CA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403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C74DEC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02929ECE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00951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4BF5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0C5B1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0F8B7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658B8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56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772D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1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EE95E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97DE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021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10A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9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AA2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63FDBD03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2E52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D07D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A2C6A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CD98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2D5F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768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7DD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798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7066C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vAlign w:val="center"/>
          </w:tcPr>
          <w:p w14:paraId="03248BEF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9739</w:t>
            </w:r>
          </w:p>
        </w:tc>
        <w:tc>
          <w:tcPr>
            <w:tcW w:w="504" w:type="pct"/>
            <w:vAlign w:val="center"/>
          </w:tcPr>
          <w:p w14:paraId="2C1911EA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106</w:t>
            </w:r>
          </w:p>
        </w:tc>
        <w:tc>
          <w:tcPr>
            <w:tcW w:w="382" w:type="pct"/>
            <w:vAlign w:val="center"/>
          </w:tcPr>
          <w:p w14:paraId="58D0F96D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58E7D7C1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903F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2904F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FB44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48F2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52A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428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FC29B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279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D9334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vAlign w:val="center"/>
          </w:tcPr>
          <w:p w14:paraId="48906CC1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4469</w:t>
            </w:r>
          </w:p>
        </w:tc>
        <w:tc>
          <w:tcPr>
            <w:tcW w:w="504" w:type="pct"/>
            <w:vAlign w:val="center"/>
          </w:tcPr>
          <w:p w14:paraId="67A8F2AA" w14:textId="77777777" w:rsidR="003E69A8" w:rsidRPr="00697B92" w:rsidRDefault="003E69A8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297</w:t>
            </w:r>
          </w:p>
        </w:tc>
        <w:tc>
          <w:tcPr>
            <w:tcW w:w="382" w:type="pct"/>
            <w:vAlign w:val="center"/>
          </w:tcPr>
          <w:p w14:paraId="577259B2" w14:textId="77777777" w:rsidR="003E69A8" w:rsidRPr="00697B92" w:rsidRDefault="003E69A8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61421805" w14:textId="77777777" w:rsidTr="000A4E88">
        <w:trPr>
          <w:trHeight w:val="288"/>
        </w:trPr>
        <w:tc>
          <w:tcPr>
            <w:tcW w:w="55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14CFC0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16C73A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56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89CA2F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5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C25599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FE9D6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0822</w:t>
            </w:r>
          </w:p>
        </w:tc>
        <w:tc>
          <w:tcPr>
            <w:tcW w:w="48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8C7C02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483</w:t>
            </w:r>
          </w:p>
        </w:tc>
        <w:tc>
          <w:tcPr>
            <w:tcW w:w="22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22237D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28" w:type="pct"/>
            <w:vAlign w:val="center"/>
          </w:tcPr>
          <w:p w14:paraId="25C4C6AA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9479</w:t>
            </w:r>
          </w:p>
        </w:tc>
        <w:tc>
          <w:tcPr>
            <w:tcW w:w="504" w:type="pct"/>
            <w:vAlign w:val="center"/>
          </w:tcPr>
          <w:p w14:paraId="09062AF9" w14:textId="77777777" w:rsidR="003E69A8" w:rsidRPr="00697B92" w:rsidRDefault="003E69A8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00</w:t>
            </w:r>
          </w:p>
        </w:tc>
        <w:tc>
          <w:tcPr>
            <w:tcW w:w="382" w:type="pct"/>
            <w:tcBorders>
              <w:bottom w:val="dotted" w:sz="4" w:space="0" w:color="auto"/>
            </w:tcBorders>
            <w:vAlign w:val="center"/>
          </w:tcPr>
          <w:p w14:paraId="4CAB434F" w14:textId="77777777" w:rsidR="003E69A8" w:rsidRPr="00697B92" w:rsidRDefault="003E69A8" w:rsidP="000A4E88">
            <w:pPr>
              <w:jc w:val="center"/>
              <w:rPr>
                <w:color w:val="000000" w:themeColor="text1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3E69A8" w:rsidRPr="00697B92" w14:paraId="73E45020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6E5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5A2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1DE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E118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3C72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4919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D06D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735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BC8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A41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5081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60B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833</w:t>
            </w:r>
          </w:p>
        </w:tc>
        <w:tc>
          <w:tcPr>
            <w:tcW w:w="382" w:type="pct"/>
            <w:tcBorders>
              <w:top w:val="dotted" w:sz="4" w:space="0" w:color="auto"/>
            </w:tcBorders>
            <w:shd w:val="clear" w:color="auto" w:fill="auto"/>
            <w:noWrap/>
          </w:tcPr>
          <w:p w14:paraId="27BF607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24677D66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2E3D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B80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AC5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803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B7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04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8CE0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4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396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968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94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94A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36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1DCD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0BD47305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283F4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CEF9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F9C4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AA99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87A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4377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1F00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97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1111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DA223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751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0211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76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E1C87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30AF288A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04D4EF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0DB7D3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F5FDAB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B572EC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AAA188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842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A7CC31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01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F5562C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9BC790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3752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E7C46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934</w:t>
            </w:r>
          </w:p>
        </w:tc>
        <w:tc>
          <w:tcPr>
            <w:tcW w:w="3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0A1F7E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51509722" w14:textId="77777777" w:rsidTr="000A4E88">
        <w:trPr>
          <w:trHeight w:val="288"/>
        </w:trPr>
        <w:tc>
          <w:tcPr>
            <w:tcW w:w="55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F9A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66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FBA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6A8F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CB70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6D40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1534</w:t>
            </w:r>
          </w:p>
        </w:tc>
        <w:tc>
          <w:tcPr>
            <w:tcW w:w="4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0B86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63</w:t>
            </w:r>
          </w:p>
        </w:tc>
        <w:tc>
          <w:tcPr>
            <w:tcW w:w="2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398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2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08B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0435</w:t>
            </w:r>
          </w:p>
        </w:tc>
        <w:tc>
          <w:tcPr>
            <w:tcW w:w="50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68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884</w:t>
            </w:r>
          </w:p>
        </w:tc>
        <w:tc>
          <w:tcPr>
            <w:tcW w:w="38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14:paraId="569FF39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40957BDF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E4C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19B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820E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3356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58BF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85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63A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0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52A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6E83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88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EA9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302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61375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331586CE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BDEB02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ED932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225F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656E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A1D42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08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3F6D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70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2665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8BBF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847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3C04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7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FFE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3E69A8" w:rsidRPr="00697B92" w14:paraId="35ED9C7B" w14:textId="77777777" w:rsidTr="000A4E88">
        <w:trPr>
          <w:trHeight w:val="288"/>
        </w:trPr>
        <w:tc>
          <w:tcPr>
            <w:tcW w:w="55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BE15BA9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6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F863F8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C4015C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5</w:t>
            </w:r>
          </w:p>
        </w:tc>
        <w:tc>
          <w:tcPr>
            <w:tcW w:w="5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190575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972D16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2063</w:t>
            </w:r>
          </w:p>
        </w:tc>
        <w:tc>
          <w:tcPr>
            <w:tcW w:w="4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4D977B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3</w:t>
            </w:r>
          </w:p>
        </w:tc>
        <w:tc>
          <w:tcPr>
            <w:tcW w:w="2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5D1E8D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7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0DE5FA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6038</w:t>
            </w:r>
          </w:p>
        </w:tc>
        <w:tc>
          <w:tcPr>
            <w:tcW w:w="50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E07E0C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0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645B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</w:tbl>
    <w:p w14:paraId="7798DF17" w14:textId="77777777" w:rsidR="003E69A8" w:rsidRPr="006C2EE9" w:rsidRDefault="003E69A8" w:rsidP="003E69A8">
      <w:pPr>
        <w:pStyle w:val="p1"/>
        <w:spacing w:line="480" w:lineRule="auto"/>
        <w:rPr>
          <w:color w:val="000000" w:themeColor="text1"/>
          <w:sz w:val="10"/>
          <w:szCs w:val="1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99"/>
        <w:gridCol w:w="1048"/>
        <w:gridCol w:w="86"/>
        <w:gridCol w:w="1088"/>
        <w:gridCol w:w="24"/>
        <w:gridCol w:w="1116"/>
        <w:gridCol w:w="84"/>
        <w:gridCol w:w="1030"/>
        <w:gridCol w:w="769"/>
        <w:gridCol w:w="21"/>
        <w:gridCol w:w="670"/>
        <w:gridCol w:w="45"/>
        <w:gridCol w:w="899"/>
        <w:gridCol w:w="769"/>
        <w:gridCol w:w="22"/>
        <w:gridCol w:w="490"/>
      </w:tblGrid>
      <w:tr w:rsidR="003E69A8" w:rsidRPr="00697B92" w14:paraId="3A6E6664" w14:textId="77777777" w:rsidTr="000A4E88">
        <w:trPr>
          <w:trHeight w:val="144"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36F5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32B5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640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3183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41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53E9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3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DFDD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1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F1D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E69A8" w:rsidRPr="00697B92" w14:paraId="6704BD59" w14:textId="77777777" w:rsidTr="000A4E88">
        <w:trPr>
          <w:trHeight w:val="144"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AE2A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699E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4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A2BD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4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0046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50F6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D8AB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E3D5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4A7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9978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64C2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E69A8" w:rsidRPr="00697B92" w14:paraId="0789A52E" w14:textId="77777777" w:rsidTr="000A4E88">
        <w:trPr>
          <w:trHeight w:val="144"/>
        </w:trPr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E0F43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05EFF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D3DEF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1CF2A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9603D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783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1DAB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5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5AF54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816B4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899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FC861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830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B1D6C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47BB1B8E" w14:textId="77777777" w:rsidTr="000A4E88">
        <w:trPr>
          <w:trHeight w:val="144"/>
        </w:trPr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92863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32CD4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40" w:type="pct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DFA27E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DAE18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9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809D81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940</w:t>
            </w:r>
          </w:p>
        </w:tc>
        <w:tc>
          <w:tcPr>
            <w:tcW w:w="422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CB30BF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01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DE2D5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04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57D2D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4632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3C073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511</w:t>
            </w:r>
          </w:p>
        </w:tc>
        <w:tc>
          <w:tcPr>
            <w:tcW w:w="274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FEED05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3DF616AD" w14:textId="77777777" w:rsidTr="000A4E88">
        <w:trPr>
          <w:trHeight w:val="144"/>
        </w:trPr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1CE5C8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A829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40" w:type="pct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11520EF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1598F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95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B98FC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6059</w:t>
            </w:r>
          </w:p>
        </w:tc>
        <w:tc>
          <w:tcPr>
            <w:tcW w:w="422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713793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87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1D7C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04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34F9E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4497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779B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474</w:t>
            </w:r>
          </w:p>
        </w:tc>
        <w:tc>
          <w:tcPr>
            <w:tcW w:w="274" w:type="pct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284066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1B13D5C3" w14:textId="77777777" w:rsidTr="000A4E88">
        <w:trPr>
          <w:trHeight w:val="144"/>
        </w:trPr>
        <w:tc>
          <w:tcPr>
            <w:tcW w:w="64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4D0B75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6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616BCA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40" w:type="pct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14F4A8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9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9EACF0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95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014D29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6060</w:t>
            </w:r>
          </w:p>
        </w:tc>
        <w:tc>
          <w:tcPr>
            <w:tcW w:w="422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9DF307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377</w:t>
            </w:r>
          </w:p>
        </w:tc>
        <w:tc>
          <w:tcPr>
            <w:tcW w:w="358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253F22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04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97D488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9102</w:t>
            </w:r>
          </w:p>
        </w:tc>
        <w:tc>
          <w:tcPr>
            <w:tcW w:w="41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6549A7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294</w:t>
            </w:r>
          </w:p>
        </w:tc>
        <w:tc>
          <w:tcPr>
            <w:tcW w:w="274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6B6BA3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3E69A8" w:rsidRPr="00697B92" w14:paraId="7DC61DB9" w14:textId="77777777" w:rsidTr="000A4E88">
        <w:trPr>
          <w:trHeight w:val="144"/>
        </w:trPr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C494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6</w:t>
            </w:r>
          </w:p>
        </w:tc>
        <w:tc>
          <w:tcPr>
            <w:tcW w:w="6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3B516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6B86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C1B3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D96E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875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2E80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60</w:t>
            </w:r>
          </w:p>
        </w:tc>
        <w:tc>
          <w:tcPr>
            <w:tcW w:w="3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CDCD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00A3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5801</w:t>
            </w:r>
          </w:p>
        </w:tc>
        <w:tc>
          <w:tcPr>
            <w:tcW w:w="4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4434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801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60B8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63996095" w14:textId="77777777" w:rsidTr="000A4E88">
        <w:trPr>
          <w:trHeight w:val="144"/>
        </w:trPr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F4BE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0978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27E2B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2F2D2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53DC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1402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F4C0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31</w:t>
            </w:r>
          </w:p>
        </w:tc>
        <w:tc>
          <w:tcPr>
            <w:tcW w:w="3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3F7B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20A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7135</w:t>
            </w:r>
          </w:p>
        </w:tc>
        <w:tc>
          <w:tcPr>
            <w:tcW w:w="4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FA24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486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1501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135F5559" w14:textId="77777777" w:rsidTr="000A4E88">
        <w:trPr>
          <w:trHeight w:val="144"/>
        </w:trPr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B2E1E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0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4DD4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5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A0FA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8A86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9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2678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2252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B025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12</w:t>
            </w:r>
          </w:p>
        </w:tc>
        <w:tc>
          <w:tcPr>
            <w:tcW w:w="3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5519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8F2F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9574</w:t>
            </w:r>
          </w:p>
        </w:tc>
        <w:tc>
          <w:tcPr>
            <w:tcW w:w="42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DBC0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209</w:t>
            </w:r>
          </w:p>
        </w:tc>
        <w:tc>
          <w:tcPr>
            <w:tcW w:w="2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351A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2B2A8259" w14:textId="77777777" w:rsidTr="000A4E88">
        <w:trPr>
          <w:trHeight w:val="144"/>
        </w:trPr>
        <w:tc>
          <w:tcPr>
            <w:tcW w:w="64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9F23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06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E6C1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8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4AF9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09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08DB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95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9943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1957</w:t>
            </w:r>
          </w:p>
        </w:tc>
        <w:tc>
          <w:tcPr>
            <w:tcW w:w="41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83A6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22</w:t>
            </w:r>
          </w:p>
        </w:tc>
        <w:tc>
          <w:tcPr>
            <w:tcW w:w="393" w:type="pct"/>
            <w:gridSpan w:val="3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475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8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630C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9129</w:t>
            </w:r>
          </w:p>
        </w:tc>
        <w:tc>
          <w:tcPr>
            <w:tcW w:w="423" w:type="pct"/>
            <w:gridSpan w:val="2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9F69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911</w:t>
            </w:r>
          </w:p>
        </w:tc>
        <w:tc>
          <w:tcPr>
            <w:tcW w:w="262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5F6D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3E69A8" w:rsidRPr="00697B92" w14:paraId="42188502" w14:textId="77777777" w:rsidTr="000A4E88">
        <w:trPr>
          <w:trHeight w:val="144"/>
        </w:trPr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62A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60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789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085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5A2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9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8FB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9561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6D1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21</w:t>
            </w:r>
          </w:p>
        </w:tc>
        <w:tc>
          <w:tcPr>
            <w:tcW w:w="393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173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AA7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9358</w:t>
            </w:r>
          </w:p>
        </w:tc>
        <w:tc>
          <w:tcPr>
            <w:tcW w:w="423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BA1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49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0D0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046432EA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71C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714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A12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B9D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7BA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\1766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027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64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B98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B83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1187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302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4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4DD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35E8719D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1F8C0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0AB0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D0342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2AFC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F277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449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A9BF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00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EE78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48C0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9102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D5AB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929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DD45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6EC0807F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B639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92DC4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D86B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6753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AE11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8712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A3F1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46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257D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1168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747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9D27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45</w:t>
            </w: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B28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3E69A8" w:rsidRPr="00697B92" w14:paraId="1D5115C8" w14:textId="77777777" w:rsidTr="000A4E88">
        <w:trPr>
          <w:trHeight w:val="144"/>
        </w:trPr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7B6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60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F9C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04D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7E00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9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B44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9814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897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36</w:t>
            </w:r>
          </w:p>
        </w:tc>
        <w:tc>
          <w:tcPr>
            <w:tcW w:w="393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B3E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BA0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1029</w:t>
            </w:r>
          </w:p>
        </w:tc>
        <w:tc>
          <w:tcPr>
            <w:tcW w:w="423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63D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136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7CB6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155443E8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4DF5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8199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C35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4:02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BF7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368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314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359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12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321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20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0921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E0E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1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F68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2A5972A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CADC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C40D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19AE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F8AEC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149D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476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A893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73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F8B4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E08E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2778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E93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292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AF3B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18B76B04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5099D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EA055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5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99D9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08DD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E49F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1125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8994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032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CAE4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7BB3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0435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528A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829</w:t>
            </w:r>
          </w:p>
        </w:tc>
        <w:tc>
          <w:tcPr>
            <w:tcW w:w="26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4330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3CFE2357" w14:textId="77777777" w:rsidTr="000A4E88">
        <w:trPr>
          <w:trHeight w:val="144"/>
        </w:trPr>
        <w:tc>
          <w:tcPr>
            <w:tcW w:w="64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448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60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0B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6CE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C9C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9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DF09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4419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21A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954</w:t>
            </w:r>
          </w:p>
        </w:tc>
        <w:tc>
          <w:tcPr>
            <w:tcW w:w="393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E52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C8B4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3017</w:t>
            </w:r>
          </w:p>
        </w:tc>
        <w:tc>
          <w:tcPr>
            <w:tcW w:w="423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A2CB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342</w:t>
            </w:r>
          </w:p>
        </w:tc>
        <w:tc>
          <w:tcPr>
            <w:tcW w:w="26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13E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254749B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90D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E9A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0888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F59E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685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32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D4EC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62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5858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16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3107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902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2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F53A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3D6EEC18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A438A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DC7D1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8:01:01:02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79017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FA32A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34FC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54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991F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06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17B9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EEE93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2483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36960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363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E57E5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E69A8" w:rsidRPr="00697B92" w14:paraId="560BE7C1" w14:textId="77777777" w:rsidTr="000A4E88">
        <w:trPr>
          <w:trHeight w:val="144"/>
        </w:trPr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430E1" w14:textId="77777777" w:rsidR="003E69A8" w:rsidRPr="00697B92" w:rsidRDefault="003E69A8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4119D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480C3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C92AF" w14:textId="77777777" w:rsidR="003E69A8" w:rsidRPr="00697B92" w:rsidRDefault="003E69A8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3EEE2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19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02D7E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43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E08FF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C10C1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835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B8817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9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0BB3D" w14:textId="77777777" w:rsidR="003E69A8" w:rsidRPr="00697B92" w:rsidRDefault="003E69A8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</w:tbl>
    <w:p w14:paraId="21C6B3BA" w14:textId="77777777" w:rsidR="003E69A8" w:rsidRPr="00697B92" w:rsidRDefault="003E69A8" w:rsidP="003E69A8">
      <w:pPr>
        <w:pStyle w:val="p1"/>
        <w:spacing w:line="480" w:lineRule="auto"/>
        <w:rPr>
          <w:color w:val="000000" w:themeColor="text1"/>
        </w:rPr>
      </w:pPr>
    </w:p>
    <w:p w14:paraId="5EE9AD87" w14:textId="77777777" w:rsidR="00F904DD" w:rsidRDefault="00EA576E" w:rsidP="003E69A8"/>
    <w:sectPr w:rsidR="00F904DD" w:rsidSect="00E43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C5180"/>
    <w:multiLevelType w:val="hybridMultilevel"/>
    <w:tmpl w:val="6A580854"/>
    <w:lvl w:ilvl="0" w:tplc="B396FD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560A6"/>
    <w:multiLevelType w:val="hybridMultilevel"/>
    <w:tmpl w:val="2544F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83B6A"/>
    <w:multiLevelType w:val="hybridMultilevel"/>
    <w:tmpl w:val="EEAA755A"/>
    <w:lvl w:ilvl="0" w:tplc="A08CC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B0ADA"/>
    <w:multiLevelType w:val="hybridMultilevel"/>
    <w:tmpl w:val="85127B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8E41C7"/>
    <w:multiLevelType w:val="hybridMultilevel"/>
    <w:tmpl w:val="C43809CA"/>
    <w:lvl w:ilvl="0" w:tplc="E9AE72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715CDA"/>
    <w:multiLevelType w:val="hybridMultilevel"/>
    <w:tmpl w:val="0878256C"/>
    <w:lvl w:ilvl="0" w:tplc="4EBACD00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3D201A"/>
    <w:multiLevelType w:val="hybridMultilevel"/>
    <w:tmpl w:val="51F23E24"/>
    <w:lvl w:ilvl="0" w:tplc="E8328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B53AFA"/>
    <w:multiLevelType w:val="hybridMultilevel"/>
    <w:tmpl w:val="C872628A"/>
    <w:lvl w:ilvl="0" w:tplc="6AE67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9671A9"/>
    <w:multiLevelType w:val="hybridMultilevel"/>
    <w:tmpl w:val="49886BEC"/>
    <w:lvl w:ilvl="0" w:tplc="EA2C5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CD7165"/>
    <w:multiLevelType w:val="hybridMultilevel"/>
    <w:tmpl w:val="D8282D58"/>
    <w:lvl w:ilvl="0" w:tplc="A7B2ED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E05A80"/>
    <w:multiLevelType w:val="hybridMultilevel"/>
    <w:tmpl w:val="5FB62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2"/>
  </w:num>
  <w:num w:numId="8">
    <w:abstractNumId w:val="6"/>
  </w:num>
  <w:num w:numId="9">
    <w:abstractNumId w:val="1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9A8"/>
    <w:rsid w:val="00043F3F"/>
    <w:rsid w:val="00046806"/>
    <w:rsid w:val="00064B0E"/>
    <w:rsid w:val="000B2A2A"/>
    <w:rsid w:val="000F745A"/>
    <w:rsid w:val="00133786"/>
    <w:rsid w:val="00141C02"/>
    <w:rsid w:val="001709A9"/>
    <w:rsid w:val="00180462"/>
    <w:rsid w:val="001A6A59"/>
    <w:rsid w:val="001E3EA4"/>
    <w:rsid w:val="001F109E"/>
    <w:rsid w:val="002017A7"/>
    <w:rsid w:val="00234946"/>
    <w:rsid w:val="00266773"/>
    <w:rsid w:val="00273B22"/>
    <w:rsid w:val="00282F43"/>
    <w:rsid w:val="002A3C2C"/>
    <w:rsid w:val="002B6EBE"/>
    <w:rsid w:val="002D1FA2"/>
    <w:rsid w:val="0030005E"/>
    <w:rsid w:val="00365252"/>
    <w:rsid w:val="00392833"/>
    <w:rsid w:val="003E69A8"/>
    <w:rsid w:val="00480E4E"/>
    <w:rsid w:val="004B1238"/>
    <w:rsid w:val="004D2E43"/>
    <w:rsid w:val="004F29C8"/>
    <w:rsid w:val="006260BB"/>
    <w:rsid w:val="00640345"/>
    <w:rsid w:val="00654D2D"/>
    <w:rsid w:val="006C2EE9"/>
    <w:rsid w:val="006D4A85"/>
    <w:rsid w:val="00771DA7"/>
    <w:rsid w:val="007B7B21"/>
    <w:rsid w:val="007E5BCE"/>
    <w:rsid w:val="00827CCC"/>
    <w:rsid w:val="00873187"/>
    <w:rsid w:val="008A3331"/>
    <w:rsid w:val="008B4415"/>
    <w:rsid w:val="0091158D"/>
    <w:rsid w:val="00946162"/>
    <w:rsid w:val="0098139E"/>
    <w:rsid w:val="00A41787"/>
    <w:rsid w:val="00AF6EB0"/>
    <w:rsid w:val="00B412B4"/>
    <w:rsid w:val="00C8526A"/>
    <w:rsid w:val="00CB1BD4"/>
    <w:rsid w:val="00CB4D83"/>
    <w:rsid w:val="00D25645"/>
    <w:rsid w:val="00D65BF8"/>
    <w:rsid w:val="00E1425F"/>
    <w:rsid w:val="00E4371D"/>
    <w:rsid w:val="00E43C01"/>
    <w:rsid w:val="00EA576E"/>
    <w:rsid w:val="00ED1D50"/>
    <w:rsid w:val="00F221E8"/>
    <w:rsid w:val="00FB72DA"/>
    <w:rsid w:val="00FD7688"/>
    <w:rsid w:val="00FE2666"/>
    <w:rsid w:val="00FF72F2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455CB"/>
  <w14:defaultImageDpi w14:val="32767"/>
  <w15:chartTrackingRefBased/>
  <w15:docId w15:val="{C401CA0B-FCC7-364D-802D-E5F874C2B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69A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9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3E69A8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9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E69A8"/>
    <w:rPr>
      <w:rFonts w:ascii="Arial" w:eastAsia="Arial" w:hAnsi="Arial" w:cs="Arial"/>
      <w:color w:val="434343"/>
      <w:sz w:val="28"/>
      <w:szCs w:val="28"/>
    </w:rPr>
  </w:style>
  <w:style w:type="paragraph" w:styleId="Revision">
    <w:name w:val="Revision"/>
    <w:hidden/>
    <w:uiPriority w:val="99"/>
    <w:semiHidden/>
    <w:rsid w:val="003E69A8"/>
  </w:style>
  <w:style w:type="paragraph" w:styleId="BalloonText">
    <w:name w:val="Balloon Text"/>
    <w:basedOn w:val="Normal"/>
    <w:link w:val="BalloonTextChar"/>
    <w:uiPriority w:val="99"/>
    <w:semiHidden/>
    <w:unhideWhenUsed/>
    <w:rsid w:val="003E69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A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69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9A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E69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E69A8"/>
    <w:pPr>
      <w:ind w:left="720"/>
      <w:contextualSpacing/>
    </w:pPr>
    <w:rPr>
      <w:rFonts w:asciiTheme="minorHAnsi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E69A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69A8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3E69A8"/>
    <w:pPr>
      <w:jc w:val="center"/>
    </w:pPr>
    <w:rPr>
      <w:rFonts w:ascii="Calibri" w:hAnsi="Calibri" w:cstheme="minorBidi"/>
    </w:rPr>
  </w:style>
  <w:style w:type="paragraph" w:customStyle="1" w:styleId="EndNoteBibliography">
    <w:name w:val="EndNote Bibliography"/>
    <w:basedOn w:val="Normal"/>
    <w:rsid w:val="003E69A8"/>
    <w:rPr>
      <w:rFonts w:ascii="Calibri" w:hAnsi="Calibr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E69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69A8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9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9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9A8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3E69A8"/>
    <w:rPr>
      <w:rFonts w:ascii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69A8"/>
  </w:style>
  <w:style w:type="character" w:styleId="EndnoteReference">
    <w:name w:val="endnote reference"/>
    <w:basedOn w:val="DefaultParagraphFont"/>
    <w:uiPriority w:val="99"/>
    <w:unhideWhenUsed/>
    <w:rsid w:val="003E69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E69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9A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69A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E69A8"/>
  </w:style>
  <w:style w:type="character" w:styleId="PageNumber">
    <w:name w:val="page number"/>
    <w:basedOn w:val="DefaultParagraphFont"/>
    <w:uiPriority w:val="99"/>
    <w:semiHidden/>
    <w:unhideWhenUsed/>
    <w:rsid w:val="003E69A8"/>
  </w:style>
  <w:style w:type="paragraph" w:customStyle="1" w:styleId="Paragraph">
    <w:name w:val="Paragraph"/>
    <w:basedOn w:val="Normal"/>
    <w:rsid w:val="003E69A8"/>
    <w:pPr>
      <w:spacing w:before="120"/>
      <w:ind w:firstLine="720"/>
    </w:pPr>
    <w:rPr>
      <w:rFonts w:eastAsia="Times New Roman"/>
    </w:rPr>
  </w:style>
  <w:style w:type="paragraph" w:customStyle="1" w:styleId="p1">
    <w:name w:val="p1"/>
    <w:basedOn w:val="Normal"/>
    <w:rsid w:val="003E69A8"/>
    <w:rPr>
      <w:rFonts w:ascii="Helvetica" w:hAnsi="Helvetica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3E69A8"/>
  </w:style>
  <w:style w:type="paragraph" w:customStyle="1" w:styleId="msonormal0">
    <w:name w:val="msonormal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3">
    <w:name w:val="xl63"/>
    <w:basedOn w:val="Normal"/>
    <w:rsid w:val="003E69A8"/>
    <w:pPr>
      <w:spacing w:before="100" w:beforeAutospacing="1" w:after="100" w:afterAutospacing="1"/>
      <w:jc w:val="center"/>
    </w:pPr>
    <w:rPr>
      <w:rFonts w:eastAsia="Times New Roman"/>
      <w:lang w:bidi="th-TH"/>
    </w:rPr>
  </w:style>
  <w:style w:type="paragraph" w:customStyle="1" w:styleId="xl64">
    <w:name w:val="xl64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5">
    <w:name w:val="xl65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6">
    <w:name w:val="xl66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7">
    <w:name w:val="xl67"/>
    <w:basedOn w:val="Normal"/>
    <w:rsid w:val="003E69A8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8">
    <w:name w:val="xl68"/>
    <w:basedOn w:val="Normal"/>
    <w:rsid w:val="003E69A8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9">
    <w:name w:val="xl69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1">
    <w:name w:val="xl71"/>
    <w:basedOn w:val="Normal"/>
    <w:rsid w:val="003E69A8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2">
    <w:name w:val="xl72"/>
    <w:basedOn w:val="Normal"/>
    <w:rsid w:val="003E69A8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13</Words>
  <Characters>10338</Characters>
  <Application>Microsoft Macintosh Word</Application>
  <DocSecurity>0</DocSecurity>
  <Lines>86</Lines>
  <Paragraphs>24</Paragraphs>
  <ScaleCrop>false</ScaleCrop>
  <Company/>
  <LinksUpToDate>false</LinksUpToDate>
  <CharactersWithSpaces>12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zabek, Brogan</dc:creator>
  <cp:keywords/>
  <dc:description/>
  <cp:lastModifiedBy>Malini Raghavan</cp:lastModifiedBy>
  <cp:revision>6</cp:revision>
  <dcterms:created xsi:type="dcterms:W3CDTF">2018-05-24T12:59:00Z</dcterms:created>
  <dcterms:modified xsi:type="dcterms:W3CDTF">2018-05-25T01:45:00Z</dcterms:modified>
</cp:coreProperties>
</file>